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FA75F" w14:textId="3CCE7A50" w:rsidR="005D61CB" w:rsidRPr="00DD02F8" w:rsidRDefault="00120986" w:rsidP="005D61CB">
      <w:pPr>
        <w:rPr>
          <w:b/>
          <w:lang w:val="en-US"/>
        </w:rPr>
      </w:pPr>
      <w:r>
        <w:rPr>
          <w:b/>
          <w:lang w:val="en-US"/>
        </w:rPr>
        <w:t>Supplementary Table 1</w:t>
      </w:r>
      <w:bookmarkStart w:id="0" w:name="_GoBack"/>
      <w:bookmarkEnd w:id="0"/>
      <w:r w:rsidR="00793298" w:rsidRPr="00DD02F8">
        <w:rPr>
          <w:b/>
          <w:lang w:val="en-US"/>
        </w:rPr>
        <w:t xml:space="preserve">. ANI </w:t>
      </w:r>
      <w:r w:rsidR="007705E0">
        <w:rPr>
          <w:b/>
          <w:lang w:val="en-US"/>
        </w:rPr>
        <w:t xml:space="preserve">values </w:t>
      </w:r>
      <w:r w:rsidR="0058078D" w:rsidRPr="00DD02F8">
        <w:rPr>
          <w:b/>
          <w:lang w:val="en-US"/>
        </w:rPr>
        <w:t xml:space="preserve">for </w:t>
      </w:r>
      <w:r w:rsidR="0058078D" w:rsidRPr="00DD02F8">
        <w:rPr>
          <w:b/>
          <w:i/>
          <w:lang w:val="en-US"/>
        </w:rPr>
        <w:t>D</w:t>
      </w:r>
      <w:r w:rsidR="007B2360">
        <w:rPr>
          <w:b/>
          <w:i/>
          <w:lang w:val="en-US"/>
        </w:rPr>
        <w:t>.</w:t>
      </w:r>
      <w:r w:rsidR="005D61CB" w:rsidRPr="00DD02F8">
        <w:rPr>
          <w:b/>
          <w:i/>
          <w:lang w:val="en-US"/>
        </w:rPr>
        <w:t xml:space="preserve"> solani</w:t>
      </w:r>
      <w:r w:rsidR="00793298" w:rsidRPr="00DD02F8">
        <w:rPr>
          <w:b/>
          <w:lang w:val="en-US"/>
        </w:rPr>
        <w:t xml:space="preserve"> </w:t>
      </w:r>
      <w:r w:rsidR="0058078D" w:rsidRPr="00DD02F8">
        <w:rPr>
          <w:b/>
          <w:lang w:val="en-US"/>
        </w:rPr>
        <w:t xml:space="preserve">and </w:t>
      </w:r>
      <w:r w:rsidR="0058078D" w:rsidRPr="00DD02F8">
        <w:rPr>
          <w:b/>
          <w:i/>
          <w:lang w:val="en-US"/>
        </w:rPr>
        <w:t>D</w:t>
      </w:r>
      <w:r w:rsidR="007B2360">
        <w:rPr>
          <w:b/>
          <w:i/>
          <w:lang w:val="en-US"/>
        </w:rPr>
        <w:t xml:space="preserve">. </w:t>
      </w:r>
      <w:r w:rsidR="0058078D" w:rsidRPr="00DD02F8">
        <w:rPr>
          <w:b/>
          <w:i/>
          <w:lang w:val="en-US"/>
        </w:rPr>
        <w:t>dadantii</w:t>
      </w:r>
      <w:r w:rsidR="0058078D" w:rsidRPr="00DD02F8">
        <w:rPr>
          <w:b/>
          <w:lang w:val="en-US"/>
        </w:rPr>
        <w:t xml:space="preserve"> 3937 </w:t>
      </w:r>
      <w:r w:rsidR="00793298" w:rsidRPr="00DD02F8">
        <w:rPr>
          <w:b/>
          <w:lang w:val="en-US"/>
        </w:rPr>
        <w:t>genomic</w:t>
      </w:r>
      <w:r w:rsidR="00611960" w:rsidRPr="00DD02F8">
        <w:rPr>
          <w:b/>
          <w:lang w:val="en-US"/>
        </w:rPr>
        <w:t xml:space="preserve"> sequences. </w:t>
      </w:r>
    </w:p>
    <w:p w14:paraId="5404DAC0" w14:textId="77777777" w:rsidR="005D61CB" w:rsidRPr="0035024A" w:rsidRDefault="005D61CB" w:rsidP="005D61CB">
      <w:pPr>
        <w:rPr>
          <w:lang w:val="en-US"/>
        </w:rPr>
      </w:pPr>
    </w:p>
    <w:tbl>
      <w:tblPr>
        <w:tblW w:w="47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57"/>
      </w:tblGrid>
      <w:tr w:rsidR="00A95216" w:rsidRPr="00611960" w14:paraId="21EA5037" w14:textId="77777777" w:rsidTr="00E3532B">
        <w:trPr>
          <w:cantSplit/>
          <w:trHeight w:val="1708"/>
        </w:trPr>
        <w:tc>
          <w:tcPr>
            <w:tcW w:w="596" w:type="pct"/>
            <w:shd w:val="clear" w:color="auto" w:fill="auto"/>
            <w:vAlign w:val="center"/>
          </w:tcPr>
          <w:p w14:paraId="5948DFAD" w14:textId="6B5A3719" w:rsidR="005D61CB" w:rsidRPr="009A6A93" w:rsidRDefault="00611960" w:rsidP="009C07E9">
            <w:pPr>
              <w:jc w:val="center"/>
              <w:rPr>
                <w:b/>
                <w:lang w:val="en-US"/>
              </w:rPr>
            </w:pPr>
            <w:r w:rsidRPr="009A6A93">
              <w:rPr>
                <w:b/>
                <w:i/>
                <w:sz w:val="22"/>
                <w:lang w:val="en-US"/>
              </w:rPr>
              <w:t>D. solani</w:t>
            </w:r>
            <w:r w:rsidRPr="009A6A93">
              <w:rPr>
                <w:b/>
                <w:sz w:val="22"/>
                <w:lang w:val="en-US"/>
              </w:rPr>
              <w:t xml:space="preserve"> strain</w:t>
            </w:r>
            <w:r w:rsidR="009A6A93">
              <w:rPr>
                <w:b/>
                <w:sz w:val="22"/>
                <w:lang w:val="en-US"/>
              </w:rPr>
              <w:t>s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011C5AE2" w14:textId="4D1D7100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IFB0099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37D731AC" w14:textId="6FF747FF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B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0158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55995559" w14:textId="07B0EE9E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B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0221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2AA2193F" w14:textId="29BEC831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IFB0223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09076D26" w14:textId="4485902E" w:rsidR="005D61CB" w:rsidRPr="00611960" w:rsidRDefault="00917068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3B4767">
              <w:rPr>
                <w:rFonts w:eastAsia="Calibri"/>
                <w:b/>
                <w:sz w:val="20"/>
                <w:szCs w:val="20"/>
              </w:rPr>
              <w:t>NCPPB4479</w:t>
            </w:r>
            <w:r w:rsidRPr="003B4767">
              <w:rPr>
                <w:rFonts w:eastAsia="Calibri"/>
                <w:b/>
                <w:sz w:val="20"/>
                <w:szCs w:val="20"/>
                <w:vertAlign w:val="superscript"/>
              </w:rPr>
              <w:t>T</w:t>
            </w:r>
            <w:r w:rsidRPr="00611960">
              <w:rPr>
                <w:b/>
                <w:sz w:val="20"/>
                <w:szCs w:val="20"/>
                <w:lang w:val="en-US"/>
              </w:rPr>
              <w:t xml:space="preserve"> 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IPO</w:t>
            </w:r>
            <w:r w:rsidR="00E3532B">
              <w:rPr>
                <w:b/>
                <w:sz w:val="20"/>
                <w:szCs w:val="20"/>
                <w:lang w:val="en-US"/>
              </w:rPr>
              <w:t xml:space="preserve"> 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 xml:space="preserve">2222 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12879105" w14:textId="3670F740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GBBC</w:t>
            </w:r>
            <w:r w:rsidR="00E3532B">
              <w:rPr>
                <w:b/>
                <w:sz w:val="20"/>
                <w:szCs w:val="20"/>
                <w:lang w:val="en-US"/>
              </w:rPr>
              <w:t xml:space="preserve"> 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20</w:t>
            </w:r>
            <w:r w:rsidRPr="00611960">
              <w:rPr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75D32130" w14:textId="26CA28B8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MK10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3FAD2D5E" w14:textId="3488E5D9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MK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71B23D98" w14:textId="2F39B2E0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 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s0432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5DF1F73D" w14:textId="637FD8CB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NS 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08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23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3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A95216" w:rsidRPr="00611960">
              <w:rPr>
                <w:b/>
                <w:sz w:val="20"/>
                <w:szCs w:val="20"/>
                <w:lang w:val="en-US"/>
              </w:rPr>
              <w:t>1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26A6C54A" w14:textId="1542841A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PPO</w:t>
            </w:r>
            <w:r w:rsidR="00E3532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11960">
              <w:rPr>
                <w:b/>
                <w:sz w:val="20"/>
                <w:szCs w:val="20"/>
                <w:lang w:val="en-US"/>
              </w:rPr>
              <w:t>9019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66EB7176" w14:textId="309A3E37" w:rsidR="005D61CB" w:rsidRPr="00611960" w:rsidRDefault="005D61C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611960">
              <w:rPr>
                <w:b/>
                <w:sz w:val="20"/>
                <w:szCs w:val="20"/>
                <w:lang w:val="en-US"/>
              </w:rPr>
              <w:t>PPO</w:t>
            </w:r>
            <w:r w:rsidR="00E3532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11960">
              <w:rPr>
                <w:b/>
                <w:sz w:val="20"/>
                <w:szCs w:val="20"/>
                <w:lang w:val="en-US"/>
              </w:rPr>
              <w:t>9134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716CA3F1" w14:textId="03EC63F3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NS 0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5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2A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6FDA39DA" w14:textId="1450BC68" w:rsidR="005D61CB" w:rsidRPr="00611960" w:rsidRDefault="00E3532B" w:rsidP="009C07E9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NS 0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="005D61CB" w:rsidRPr="00611960">
              <w:rPr>
                <w:b/>
                <w:sz w:val="20"/>
                <w:szCs w:val="20"/>
                <w:lang w:val="en-US"/>
              </w:rPr>
              <w:t>3B</w:t>
            </w:r>
          </w:p>
        </w:tc>
      </w:tr>
      <w:tr w:rsidR="00A95216" w14:paraId="62A19002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351416BD" w14:textId="453D5FA5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IFB</w:t>
            </w:r>
            <w:r w:rsidR="009C07E9">
              <w:rPr>
                <w:b/>
                <w:sz w:val="20"/>
                <w:szCs w:val="20"/>
              </w:rPr>
              <w:t>00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EB91272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 w:rsidRPr="00B218A2"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D058BAF" w14:textId="56F839EE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8CCA478" w14:textId="3BC6E7FD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DCE7F03" w14:textId="5B2DCC61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0C31FA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5EB73C0" w14:textId="6568277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0C31FA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4C4688A" w14:textId="6F29EFFB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0C31FA">
              <w:rPr>
                <w:sz w:val="20"/>
                <w:szCs w:val="20"/>
              </w:rPr>
              <w:t>99.7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DEB3D2B" w14:textId="69D92F9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B813FE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4965596" w14:textId="3BA5BA68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B813FE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65E59D1" w14:textId="2A4884BF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85662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CA8B092" w14:textId="2ACE779A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85662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E8A9E71" w14:textId="5C8226E5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85662E">
              <w:rPr>
                <w:sz w:val="20"/>
                <w:szCs w:val="20"/>
              </w:rPr>
              <w:t>99.8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6ED20E0" w14:textId="19ACA892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85662E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2132AB0" w14:textId="2C7D2E85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4D427F">
              <w:rPr>
                <w:sz w:val="20"/>
                <w:szCs w:val="20"/>
              </w:rPr>
              <w:t>98.7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4595869" w14:textId="52DAE162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4D427F">
              <w:rPr>
                <w:sz w:val="20"/>
                <w:szCs w:val="20"/>
              </w:rPr>
              <w:t>99.95</w:t>
            </w:r>
          </w:p>
        </w:tc>
      </w:tr>
      <w:tr w:rsidR="00A95216" w14:paraId="3BB59204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6B1E81BA" w14:textId="1B099068" w:rsidR="005D61CB" w:rsidRPr="008A6550" w:rsidRDefault="00356245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B</w:t>
            </w:r>
            <w:r w:rsidR="005D61CB" w:rsidRPr="008A6550">
              <w:rPr>
                <w:b/>
                <w:sz w:val="20"/>
                <w:szCs w:val="20"/>
              </w:rPr>
              <w:t>015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63B715" w14:textId="77777777" w:rsidR="005D61CB" w:rsidRPr="0027307D" w:rsidRDefault="0027307D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8735381" w14:textId="77777777" w:rsidR="005D61CB" w:rsidRPr="0027307D" w:rsidRDefault="005D61CB" w:rsidP="009C07E9">
            <w:pPr>
              <w:jc w:val="center"/>
              <w:rPr>
                <w:sz w:val="20"/>
                <w:szCs w:val="20"/>
              </w:rPr>
            </w:pPr>
            <w:r w:rsidRPr="0027307D"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B576284" w14:textId="3AECFBDA" w:rsidR="005D61CB" w:rsidRPr="0027307D" w:rsidRDefault="00E414C2" w:rsidP="009C07E9">
            <w:pPr>
              <w:jc w:val="center"/>
              <w:rPr>
                <w:sz w:val="20"/>
                <w:szCs w:val="20"/>
              </w:rPr>
            </w:pPr>
            <w:r w:rsidRPr="004D427F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26B35F2" w14:textId="709DE57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E66143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6017681" w14:textId="3E5141B5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E66143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12C1ACA" w14:textId="602CAA38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  <w:r w:rsidRPr="00E66143">
              <w:rPr>
                <w:sz w:val="20"/>
                <w:szCs w:val="20"/>
              </w:rPr>
              <w:t>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40C8ED4" w14:textId="7ECA76E7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E66143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0D00D84" w14:textId="60A0312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C620AA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8A36B20" w14:textId="6A56287D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051934D" w14:textId="64DBEE60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C620AA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48CC15F" w14:textId="271E202E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C620AA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6E32F87" w14:textId="16C8969B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D56059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4A33BF7" w14:textId="5BBA9ED9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206B11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540381C" w14:textId="189EFA97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206B11">
              <w:rPr>
                <w:sz w:val="20"/>
                <w:szCs w:val="20"/>
              </w:rPr>
              <w:t>99.94</w:t>
            </w:r>
          </w:p>
        </w:tc>
      </w:tr>
      <w:tr w:rsidR="00A95216" w14:paraId="1ECAB502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3FAF896E" w14:textId="61AEE304" w:rsidR="005D61CB" w:rsidRPr="008A6550" w:rsidRDefault="00356245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B</w:t>
            </w:r>
            <w:r w:rsidR="005D61CB" w:rsidRPr="008A6550">
              <w:rPr>
                <w:b/>
                <w:sz w:val="20"/>
                <w:szCs w:val="20"/>
              </w:rPr>
              <w:t>022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C3822F7" w14:textId="77777777" w:rsidR="005D61CB" w:rsidRPr="005D61CB" w:rsidRDefault="0027307D" w:rsidP="009C07E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0A24E0D" w14:textId="67964488" w:rsidR="005D61CB" w:rsidRPr="005D61CB" w:rsidRDefault="004D427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4D427F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D9906EB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2AB0FB5" w14:textId="61E71521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206B11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7865E48" w14:textId="6A8CB325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206B11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8DBCD98" w14:textId="520AA38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36B0719" w14:textId="4047D3A2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BFC43D8" w14:textId="109C8B98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7C36F50" w14:textId="4A25B290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F923297" w14:textId="2E8175F7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54D22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6ABC598" w14:textId="50F0E99B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54D22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6C7F991" w14:textId="2181BA48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54D22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0BDDCA2" w14:textId="57F7718D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54D22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EC60C17" w14:textId="5EE0FB7F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54D22">
              <w:rPr>
                <w:sz w:val="20"/>
                <w:szCs w:val="20"/>
              </w:rPr>
              <w:t>99.95</w:t>
            </w:r>
          </w:p>
        </w:tc>
      </w:tr>
      <w:tr w:rsidR="00A95216" w14:paraId="4847962C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618EE1B8" w14:textId="0D48033F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IFB022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176416F" w14:textId="77777777" w:rsidR="005D61CB" w:rsidRPr="005D61CB" w:rsidRDefault="000C31F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C31FA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0B9273F" w14:textId="718B234C" w:rsidR="005D61CB" w:rsidRPr="005D61CB" w:rsidRDefault="00E66143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66143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A23999F" w14:textId="057C77C4" w:rsidR="005D61CB" w:rsidRPr="005D61CB" w:rsidRDefault="00206B11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206B11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2C91473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7222F48" w14:textId="7EA5690D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327FFE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57CBD25" w14:textId="4B6D0393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8364F2">
              <w:rPr>
                <w:sz w:val="20"/>
                <w:szCs w:val="20"/>
              </w:rPr>
              <w:t>99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D70DBB5" w14:textId="21DD8D30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8364F2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DA96920" w14:textId="3A776B21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8364F2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732B735" w14:textId="0D61B98F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8364F2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FAB4A24" w14:textId="50F8C868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9481168" w14:textId="75D88FD1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BC6E6C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CD0A3D0" w14:textId="2EFBA601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BC6E6C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B294505" w14:textId="0B804086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BC6E6C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499E37" w14:textId="5BC31862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BC6E6C">
              <w:rPr>
                <w:sz w:val="20"/>
                <w:szCs w:val="20"/>
              </w:rPr>
              <w:t>99.94</w:t>
            </w:r>
          </w:p>
        </w:tc>
      </w:tr>
      <w:tr w:rsidR="00A95216" w14:paraId="2520B097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7D58E8ED" w14:textId="26E314D3" w:rsidR="005D61CB" w:rsidRPr="008A6550" w:rsidRDefault="003B4767" w:rsidP="009C07E9">
            <w:pPr>
              <w:jc w:val="center"/>
              <w:rPr>
                <w:b/>
                <w:sz w:val="20"/>
                <w:szCs w:val="20"/>
              </w:rPr>
            </w:pPr>
            <w:r w:rsidRPr="003B4767">
              <w:rPr>
                <w:rFonts w:eastAsia="Calibri"/>
                <w:b/>
                <w:sz w:val="20"/>
                <w:szCs w:val="20"/>
              </w:rPr>
              <w:t>NCPPB4479</w:t>
            </w:r>
            <w:r w:rsidRPr="003B4767">
              <w:rPr>
                <w:rFonts w:eastAsia="Calibri"/>
                <w:b/>
                <w:sz w:val="20"/>
                <w:szCs w:val="20"/>
                <w:vertAlign w:val="superscript"/>
              </w:rPr>
              <w:t>T</w:t>
            </w:r>
            <w:r w:rsidRPr="008A6550">
              <w:rPr>
                <w:b/>
                <w:sz w:val="20"/>
                <w:szCs w:val="20"/>
              </w:rPr>
              <w:t xml:space="preserve"> </w:t>
            </w:r>
            <w:r w:rsidR="005D61CB" w:rsidRPr="008A6550">
              <w:rPr>
                <w:b/>
                <w:sz w:val="20"/>
                <w:szCs w:val="20"/>
              </w:rPr>
              <w:t>IPO</w:t>
            </w:r>
            <w:r w:rsidR="00E3532B">
              <w:rPr>
                <w:b/>
                <w:sz w:val="20"/>
                <w:szCs w:val="20"/>
              </w:rPr>
              <w:t xml:space="preserve"> </w:t>
            </w:r>
            <w:r w:rsidR="00A95216">
              <w:rPr>
                <w:b/>
                <w:sz w:val="20"/>
                <w:szCs w:val="20"/>
              </w:rPr>
              <w:t>222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6ECCF39" w14:textId="77777777" w:rsidR="005D61CB" w:rsidRPr="005D61CB" w:rsidRDefault="000C31F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C31FA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5D692C0" w14:textId="0B3D2D01" w:rsidR="005D61CB" w:rsidRPr="005D61CB" w:rsidRDefault="00E66143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66143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3C8AFCF" w14:textId="31349A77" w:rsidR="005D61CB" w:rsidRPr="005D61CB" w:rsidRDefault="00206B11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206B11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50D6CCB" w14:textId="2A9A5C62" w:rsidR="005D61CB" w:rsidRPr="005D61CB" w:rsidRDefault="00327FF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327FFE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F13845B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AC98461" w14:textId="08A11E65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8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FE8579A" w14:textId="2CC2ED49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F758B08" w14:textId="10F7C1B2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B6394D1" w14:textId="66080D9E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650C06A" w14:textId="780AE348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2F2559B" w14:textId="3DD5E226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8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5CB16DF" w14:textId="66AFFF43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8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B390A47" w14:textId="6A2662A1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F319C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64C3882" w14:textId="756C78A5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F319C">
              <w:rPr>
                <w:sz w:val="20"/>
                <w:szCs w:val="20"/>
              </w:rPr>
              <w:t>99.89</w:t>
            </w:r>
          </w:p>
        </w:tc>
      </w:tr>
      <w:tr w:rsidR="00A95216" w14:paraId="6085C274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722350C4" w14:textId="2E248F83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GBBC</w:t>
            </w:r>
            <w:r w:rsidR="00E3532B">
              <w:rPr>
                <w:b/>
                <w:sz w:val="20"/>
                <w:szCs w:val="20"/>
              </w:rPr>
              <w:t xml:space="preserve"> </w:t>
            </w:r>
            <w:r w:rsidRPr="008A6550">
              <w:rPr>
                <w:b/>
                <w:sz w:val="20"/>
                <w:szCs w:val="20"/>
              </w:rPr>
              <w:t>204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FDE6D15" w14:textId="77777777" w:rsidR="005D61CB" w:rsidRPr="005D61CB" w:rsidRDefault="000C31F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C31FA">
              <w:rPr>
                <w:sz w:val="20"/>
                <w:szCs w:val="20"/>
              </w:rPr>
              <w:t>99.7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30B9E77" w14:textId="501277FA" w:rsidR="005D61CB" w:rsidRPr="005D61CB" w:rsidRDefault="00E66143" w:rsidP="009C07E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99.7</w:t>
            </w:r>
            <w:r w:rsidRPr="00E66143">
              <w:rPr>
                <w:sz w:val="20"/>
                <w:szCs w:val="20"/>
              </w:rPr>
              <w:t>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FCAFAEC" w14:textId="7CFD0D9B" w:rsidR="005D61CB" w:rsidRPr="005D61CB" w:rsidRDefault="00DA7986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DA79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908F258" w14:textId="3415EC70" w:rsidR="005D61CB" w:rsidRPr="005D61CB" w:rsidRDefault="008364F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364F2">
              <w:rPr>
                <w:sz w:val="20"/>
                <w:szCs w:val="20"/>
              </w:rPr>
              <w:t>99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746062A" w14:textId="084F930B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8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4675E31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95249E" w14:textId="5D972F67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6F76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0AA7852" w14:textId="652F82ED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6F76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6D6C119" w14:textId="6A86FD84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3B6281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7BAB7B8" w14:textId="13E8E6FB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672437">
              <w:rPr>
                <w:sz w:val="20"/>
                <w:szCs w:val="20"/>
              </w:rPr>
              <w:t>99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126ED4E" w14:textId="4D2F36E5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672437">
              <w:rPr>
                <w:sz w:val="20"/>
                <w:szCs w:val="20"/>
              </w:rPr>
              <w:t>99.7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D6A8C8C" w14:textId="38EF96C6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672437">
              <w:rPr>
                <w:sz w:val="20"/>
                <w:szCs w:val="20"/>
              </w:rPr>
              <w:t>99.7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B9EAE15" w14:textId="5380A183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AE3959">
              <w:rPr>
                <w:sz w:val="20"/>
                <w:szCs w:val="20"/>
              </w:rPr>
              <w:t>98.6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18904B0" w14:textId="1211E8FD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AE3959">
              <w:rPr>
                <w:sz w:val="20"/>
                <w:szCs w:val="20"/>
              </w:rPr>
              <w:t>99.74</w:t>
            </w:r>
          </w:p>
        </w:tc>
      </w:tr>
      <w:tr w:rsidR="00A95216" w14:paraId="67DAD62D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0681D946" w14:textId="4BA25CE5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MK1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E7912F2" w14:textId="24F023D2" w:rsidR="005D61CB" w:rsidRPr="005D61CB" w:rsidRDefault="00B813F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813FE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5D89073" w14:textId="3CBBEEAC" w:rsidR="005D61CB" w:rsidRPr="005D61CB" w:rsidRDefault="00E66143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66143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02A7102" w14:textId="7F44E4E2" w:rsidR="005D61CB" w:rsidRPr="005D61CB" w:rsidRDefault="00DA7986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DA7986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73E1C6A" w14:textId="481C6246" w:rsidR="005D61CB" w:rsidRPr="005D61CB" w:rsidRDefault="008364F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364F2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4D4DB4F" w14:textId="025081DC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4EE4682" w14:textId="3D230EB6" w:rsidR="005D61CB" w:rsidRPr="005D61CB" w:rsidRDefault="006F7686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6F76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413B6C7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357CA0E" w14:textId="12C4C4CA" w:rsidR="005D61CB" w:rsidRPr="00B218A2" w:rsidRDefault="00E414C2" w:rsidP="009C07E9">
            <w:pPr>
              <w:jc w:val="center"/>
              <w:rPr>
                <w:sz w:val="20"/>
                <w:szCs w:val="20"/>
              </w:rPr>
            </w:pPr>
            <w:r w:rsidRPr="009C542F">
              <w:rPr>
                <w:sz w:val="20"/>
                <w:szCs w:val="20"/>
              </w:rPr>
              <w:t>99.9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9EF6C28" w14:textId="1D45C6E7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9C542F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114F1C1" w14:textId="6B951EC3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9C542F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B8B4DEE" w14:textId="0C552374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9C542F">
              <w:rPr>
                <w:sz w:val="20"/>
                <w:szCs w:val="20"/>
              </w:rPr>
              <w:t>99.8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A3994FB" w14:textId="265B6A52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9C542F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E151BC7" w14:textId="6FEB618C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3F13CE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AD77CC7" w14:textId="20FF3E86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3F13CE">
              <w:rPr>
                <w:sz w:val="20"/>
                <w:szCs w:val="20"/>
              </w:rPr>
              <w:t>99.93</w:t>
            </w:r>
          </w:p>
        </w:tc>
      </w:tr>
      <w:tr w:rsidR="00A95216" w14:paraId="224E1D11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51576E2A" w14:textId="2ED2A1E5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MK</w:t>
            </w:r>
            <w:r w:rsidR="009C07E9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22A17BA" w14:textId="728C8D42" w:rsidR="005D61CB" w:rsidRPr="005D61CB" w:rsidRDefault="00B813F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813FE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3DD0593" w14:textId="1D69964A" w:rsidR="005D61CB" w:rsidRPr="005D61CB" w:rsidRDefault="00C620A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C620AA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12BAB6D" w14:textId="55CBC8AA" w:rsidR="005D61CB" w:rsidRPr="005D61CB" w:rsidRDefault="00DA7986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DA7986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35C31F7" w14:textId="195E1E68" w:rsidR="005D61CB" w:rsidRPr="005D61CB" w:rsidRDefault="008364F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364F2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2F5A182" w14:textId="40680FA9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441A45B" w14:textId="42855ACE" w:rsidR="005D61CB" w:rsidRPr="005D61CB" w:rsidRDefault="006F7686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6F7686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54B36BD" w14:textId="09B5706A" w:rsidR="005D61CB" w:rsidRPr="005D61CB" w:rsidRDefault="009C542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C542F">
              <w:rPr>
                <w:sz w:val="20"/>
                <w:szCs w:val="20"/>
              </w:rPr>
              <w:t>99.9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17FB7EC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BBF823F" w14:textId="637A5744" w:rsidR="005D61CB" w:rsidRPr="00B218A2" w:rsidRDefault="0011469F" w:rsidP="009C07E9">
            <w:pPr>
              <w:jc w:val="center"/>
              <w:rPr>
                <w:sz w:val="20"/>
                <w:szCs w:val="20"/>
              </w:rPr>
            </w:pPr>
            <w:r w:rsidRPr="000B11EE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CF4767E" w14:textId="2EB6795A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0B11E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728950" w14:textId="5C98BA5D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0B11EE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A0AB9D5" w14:textId="71406FF5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094408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8881AF6" w14:textId="672427B6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094408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87F2F80" w14:textId="7F2844DB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094408">
              <w:rPr>
                <w:sz w:val="20"/>
                <w:szCs w:val="20"/>
              </w:rPr>
              <w:t>99.95</w:t>
            </w:r>
          </w:p>
        </w:tc>
      </w:tr>
      <w:tr w:rsidR="00A95216" w14:paraId="62AD3C09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29BDC74E" w14:textId="0019DC29" w:rsidR="005D61CB" w:rsidRPr="008A6550" w:rsidRDefault="00E3532B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 </w:t>
            </w:r>
            <w:r w:rsidR="00A95216">
              <w:rPr>
                <w:b/>
                <w:sz w:val="20"/>
                <w:szCs w:val="20"/>
              </w:rPr>
              <w:t>s0432</w:t>
            </w:r>
            <w:r>
              <w:rPr>
                <w:b/>
                <w:sz w:val="20"/>
                <w:szCs w:val="20"/>
              </w:rPr>
              <w:t>-</w:t>
            </w:r>
            <w:r w:rsidR="005D61CB" w:rsidRPr="008A655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093C2AA" w14:textId="77D2D734" w:rsidR="005D61CB" w:rsidRPr="005D61CB" w:rsidRDefault="0085662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5662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F9FF0F6" w14:textId="73CC7BA6" w:rsidR="005D61CB" w:rsidRPr="00DA7986" w:rsidRDefault="00C620AA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5EBFB49" w14:textId="32A1F061" w:rsidR="005D61CB" w:rsidRPr="00DA7986" w:rsidRDefault="00DA7986" w:rsidP="009C07E9">
            <w:pPr>
              <w:jc w:val="center"/>
              <w:rPr>
                <w:sz w:val="20"/>
                <w:szCs w:val="20"/>
              </w:rPr>
            </w:pPr>
            <w:r w:rsidRPr="00DA7986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9140B58" w14:textId="714FDC5C" w:rsidR="005D61CB" w:rsidRPr="005D61CB" w:rsidRDefault="008364F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364F2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103F10F" w14:textId="3A4EB99D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F4387DF" w14:textId="5A93A641" w:rsidR="005D61CB" w:rsidRPr="005D61CB" w:rsidRDefault="003B6281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3B6281">
              <w:rPr>
                <w:sz w:val="20"/>
                <w:szCs w:val="20"/>
              </w:rPr>
              <w:t>99.7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CC02B10" w14:textId="55170EE2" w:rsidR="005D61CB" w:rsidRPr="005D61CB" w:rsidRDefault="009C542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C542F">
              <w:rPr>
                <w:sz w:val="20"/>
                <w:szCs w:val="20"/>
              </w:rPr>
              <w:t>99.9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340DADE" w14:textId="6CEAE487" w:rsidR="005D61CB" w:rsidRPr="005D61CB" w:rsidRDefault="000B11E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B11EE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A1954DF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8D9C57B" w14:textId="4530E93E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579CAAF" w14:textId="3410A5A4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6194F6" w14:textId="4527D72C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69C5EBC" w14:textId="04B4B366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8.7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7EB2313" w14:textId="37EA62EF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4</w:t>
            </w:r>
          </w:p>
        </w:tc>
      </w:tr>
      <w:tr w:rsidR="00A95216" w14:paraId="28C361F3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2AE4FE96" w14:textId="2AA65B22" w:rsidR="005D61CB" w:rsidRPr="008A6550" w:rsidRDefault="00E3532B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S 0</w:t>
            </w:r>
            <w:r w:rsidR="00A95216">
              <w:rPr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.</w:t>
            </w:r>
            <w:r w:rsidR="00A95216">
              <w:rPr>
                <w:b/>
                <w:sz w:val="20"/>
                <w:szCs w:val="20"/>
              </w:rPr>
              <w:t>23</w:t>
            </w:r>
            <w:r>
              <w:rPr>
                <w:b/>
                <w:sz w:val="20"/>
                <w:szCs w:val="20"/>
              </w:rPr>
              <w:t>.</w:t>
            </w:r>
            <w:r w:rsidR="00A95216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</w:t>
            </w:r>
            <w:r w:rsidR="005D61CB" w:rsidRPr="008A6550">
              <w:rPr>
                <w:b/>
                <w:sz w:val="20"/>
                <w:szCs w:val="20"/>
              </w:rPr>
              <w:t>1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E0787C0" w14:textId="2BD8518E" w:rsidR="005D61CB" w:rsidRPr="005D61CB" w:rsidRDefault="0085662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5662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1EFA09F" w14:textId="3A0BF330" w:rsidR="005D61CB" w:rsidRPr="005D61CB" w:rsidRDefault="00C620A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C620AA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0F1E5BB" w14:textId="65F372F2" w:rsidR="005D61CB" w:rsidRPr="005D61CB" w:rsidRDefault="00E54D2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54D22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B06F50D" w14:textId="7D967B26" w:rsidR="005D61CB" w:rsidRPr="001A5597" w:rsidRDefault="008364F2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4F3BD74" w14:textId="4A180EE9" w:rsidR="005D61CB" w:rsidRPr="001A5597" w:rsidRDefault="001A5597" w:rsidP="009C07E9">
            <w:pPr>
              <w:jc w:val="center"/>
              <w:rPr>
                <w:sz w:val="20"/>
                <w:szCs w:val="20"/>
              </w:rPr>
            </w:pPr>
            <w:r w:rsidRPr="001A5597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5B7DACA" w14:textId="58F21AE7" w:rsidR="005D61CB" w:rsidRPr="005D61CB" w:rsidRDefault="0067243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672437">
              <w:rPr>
                <w:sz w:val="20"/>
                <w:szCs w:val="20"/>
              </w:rPr>
              <w:t>99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9515473" w14:textId="31D47BF0" w:rsidR="005D61CB" w:rsidRPr="005D61CB" w:rsidRDefault="009C542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C542F">
              <w:rPr>
                <w:sz w:val="20"/>
                <w:szCs w:val="20"/>
              </w:rPr>
              <w:t>99.9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02163D2" w14:textId="6B6766C6" w:rsidR="005D61CB" w:rsidRPr="005D61CB" w:rsidRDefault="000B11E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B11EE">
              <w:rPr>
                <w:sz w:val="20"/>
                <w:szCs w:val="20"/>
              </w:rPr>
              <w:t>99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BFF30ED" w14:textId="0343C725" w:rsidR="005D61CB" w:rsidRPr="005D61CB" w:rsidRDefault="00EC255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804D26F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C09BA2D" w14:textId="5ECEB98A" w:rsidR="005D61CB" w:rsidRPr="00B218A2" w:rsidRDefault="00A575A5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381FA0" w14:textId="4B0C6592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EC255B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021F758" w14:textId="77CA25A0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21AC9FB" w14:textId="04EA50CB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9.95</w:t>
            </w:r>
          </w:p>
        </w:tc>
      </w:tr>
      <w:tr w:rsidR="00A95216" w14:paraId="5F6C5DF4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6A9170DB" w14:textId="4C321368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PPO</w:t>
            </w:r>
            <w:r w:rsidR="00E3532B">
              <w:rPr>
                <w:b/>
                <w:sz w:val="20"/>
                <w:szCs w:val="20"/>
              </w:rPr>
              <w:t xml:space="preserve"> </w:t>
            </w:r>
            <w:r w:rsidRPr="008A6550">
              <w:rPr>
                <w:b/>
                <w:sz w:val="20"/>
                <w:szCs w:val="20"/>
              </w:rPr>
              <w:t>901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8A369A2" w14:textId="171EFC7F" w:rsidR="005D61CB" w:rsidRPr="005D61CB" w:rsidRDefault="0085662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5662E">
              <w:rPr>
                <w:sz w:val="20"/>
                <w:szCs w:val="20"/>
              </w:rPr>
              <w:t>99.8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0185127" w14:textId="1C1DF2BD" w:rsidR="005D61CB" w:rsidRPr="005D61CB" w:rsidRDefault="00C620AA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C620AA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FEE3530" w14:textId="1BAF0803" w:rsidR="005D61CB" w:rsidRPr="005D61CB" w:rsidRDefault="00E54D2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54D22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07B3B1F" w14:textId="3FC5E061" w:rsidR="005D61CB" w:rsidRPr="005D61CB" w:rsidRDefault="00BC6E6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C6E6C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297CF14" w14:textId="73E197AE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8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4F022A8" w14:textId="0209B5C1" w:rsidR="005D61CB" w:rsidRPr="005D61CB" w:rsidRDefault="0067243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672437">
              <w:rPr>
                <w:sz w:val="20"/>
                <w:szCs w:val="20"/>
              </w:rPr>
              <w:t>99.7</w:t>
            </w:r>
            <w:r w:rsidR="005D61CB" w:rsidRPr="00672437">
              <w:rPr>
                <w:sz w:val="20"/>
                <w:szCs w:val="20"/>
              </w:rPr>
              <w:t>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B6E728E" w14:textId="7D372C70" w:rsidR="005D61CB" w:rsidRPr="005D61CB" w:rsidRDefault="009C542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C542F">
              <w:rPr>
                <w:sz w:val="20"/>
                <w:szCs w:val="20"/>
              </w:rPr>
              <w:t>99.8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72D7E3E" w14:textId="77777777" w:rsidR="005D61CB" w:rsidRPr="005D61CB" w:rsidRDefault="005D61C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B11EE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750BD08" w14:textId="370A665C" w:rsidR="005D61CB" w:rsidRPr="005D61CB" w:rsidRDefault="00EC255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F70B1B2" w14:textId="77777777" w:rsidR="005D61CB" w:rsidRPr="005D61CB" w:rsidRDefault="005D61C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15DF90B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D27ECBF" w14:textId="4B46F287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9.8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FB21561" w14:textId="4023350B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8.7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DEB1AB5" w14:textId="1E3552C4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9.87</w:t>
            </w:r>
          </w:p>
        </w:tc>
      </w:tr>
      <w:tr w:rsidR="00A95216" w14:paraId="0E71E8B5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5B5D4F6D" w14:textId="23BE3548" w:rsidR="005D61CB" w:rsidRPr="008A6550" w:rsidRDefault="005D61CB" w:rsidP="009C07E9">
            <w:pPr>
              <w:jc w:val="center"/>
              <w:rPr>
                <w:b/>
                <w:sz w:val="20"/>
                <w:szCs w:val="20"/>
              </w:rPr>
            </w:pPr>
            <w:r w:rsidRPr="008A6550">
              <w:rPr>
                <w:b/>
                <w:sz w:val="20"/>
                <w:szCs w:val="20"/>
              </w:rPr>
              <w:t>PPO</w:t>
            </w:r>
            <w:r w:rsidR="00E3532B">
              <w:rPr>
                <w:b/>
                <w:sz w:val="20"/>
                <w:szCs w:val="20"/>
              </w:rPr>
              <w:t xml:space="preserve"> </w:t>
            </w:r>
            <w:r w:rsidRPr="008A6550">
              <w:rPr>
                <w:b/>
                <w:sz w:val="20"/>
                <w:szCs w:val="20"/>
              </w:rPr>
              <w:t>913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5BCF71E" w14:textId="38C70CF2" w:rsidR="005D61CB" w:rsidRPr="005D61CB" w:rsidRDefault="0085662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5662E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D6110AA" w14:textId="562E2CE9" w:rsidR="005D61CB" w:rsidRPr="005D61CB" w:rsidRDefault="00D56059" w:rsidP="009C07E9">
            <w:pPr>
              <w:tabs>
                <w:tab w:val="center" w:pos="276"/>
              </w:tabs>
              <w:jc w:val="center"/>
              <w:rPr>
                <w:sz w:val="20"/>
                <w:szCs w:val="20"/>
                <w:highlight w:val="yellow"/>
              </w:rPr>
            </w:pPr>
            <w:r w:rsidRPr="00D56059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FC930A2" w14:textId="51DC8B96" w:rsidR="005D61CB" w:rsidRPr="005D61CB" w:rsidRDefault="00E54D2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54D22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45B9FC1" w14:textId="4C43D584" w:rsidR="005D61CB" w:rsidRPr="005D61CB" w:rsidRDefault="00BC6E6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C6E6C">
              <w:rPr>
                <w:sz w:val="20"/>
                <w:szCs w:val="20"/>
              </w:rPr>
              <w:t>99.9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A0C6DFB" w14:textId="7778E1B7" w:rsidR="005D61CB" w:rsidRPr="005D61CB" w:rsidRDefault="001A55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1A5597">
              <w:rPr>
                <w:sz w:val="20"/>
                <w:szCs w:val="20"/>
              </w:rPr>
              <w:t>99.8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E3F8DE" w14:textId="75645ACE" w:rsidR="005D61CB" w:rsidRPr="005D61CB" w:rsidRDefault="0067243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672437">
              <w:rPr>
                <w:sz w:val="20"/>
                <w:szCs w:val="20"/>
              </w:rPr>
              <w:t>99.7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CF4FD0" w14:textId="3F5EBD82" w:rsidR="005D61CB" w:rsidRPr="005D61CB" w:rsidRDefault="009C542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C542F">
              <w:rPr>
                <w:sz w:val="20"/>
                <w:szCs w:val="20"/>
              </w:rPr>
              <w:t>99.9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135BF5E" w14:textId="6C7E88FA" w:rsidR="005D61CB" w:rsidRPr="005D61CB" w:rsidRDefault="00094408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94408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5FB6D11" w14:textId="652F175D" w:rsidR="005D61CB" w:rsidRPr="005D61CB" w:rsidRDefault="00EC255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93D893" w14:textId="77777777" w:rsidR="005D61CB" w:rsidRPr="005D61CB" w:rsidRDefault="005D61C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7E87078" w14:textId="39BA88B8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9.8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B2F891A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9AB9EA9" w14:textId="7181CB4E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7F288AB" w14:textId="4EEDCC25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841F5E">
              <w:rPr>
                <w:sz w:val="20"/>
                <w:szCs w:val="20"/>
              </w:rPr>
              <w:t>99.87</w:t>
            </w:r>
          </w:p>
        </w:tc>
      </w:tr>
      <w:tr w:rsidR="00A95216" w14:paraId="092C53C3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42F92066" w14:textId="0DEDD931" w:rsidR="005D61CB" w:rsidRPr="008A6550" w:rsidRDefault="00E3532B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S 0</w:t>
            </w:r>
            <w:r w:rsidR="005D61CB" w:rsidRPr="008A6550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.</w:t>
            </w:r>
            <w:r w:rsidR="005D61CB" w:rsidRPr="008A6550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="005D61CB" w:rsidRPr="008A6550">
              <w:rPr>
                <w:b/>
                <w:sz w:val="20"/>
                <w:szCs w:val="20"/>
              </w:rPr>
              <w:t>2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A5CCF2E" w14:textId="46F2BAE1" w:rsidR="005D61CB" w:rsidRPr="005D61CB" w:rsidRDefault="004D427F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4D427F">
              <w:rPr>
                <w:sz w:val="20"/>
                <w:szCs w:val="20"/>
              </w:rPr>
              <w:t>98.7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58507A8" w14:textId="5ACBB05A" w:rsidR="005D61CB" w:rsidRPr="005D61CB" w:rsidRDefault="00206B11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206B11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B8379BE" w14:textId="03A7F020" w:rsidR="005D61CB" w:rsidRPr="005D61CB" w:rsidRDefault="00E54D2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54D22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DE25353" w14:textId="2FF8C5B4" w:rsidR="005D61CB" w:rsidRPr="005D61CB" w:rsidRDefault="00BC6E6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C6E6C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EA3872B" w14:textId="6D4BE809" w:rsidR="005D61CB" w:rsidRPr="005D61CB" w:rsidRDefault="008F319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F319C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2856BA9" w14:textId="323CE7BF" w:rsidR="005D61CB" w:rsidRPr="005D61CB" w:rsidRDefault="00AE3959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AE3959">
              <w:rPr>
                <w:sz w:val="20"/>
                <w:szCs w:val="20"/>
              </w:rPr>
              <w:t>98.6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38039F2" w14:textId="0FAA2AB8" w:rsidR="005D61CB" w:rsidRPr="005D61CB" w:rsidRDefault="003F13C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3F13CE">
              <w:rPr>
                <w:sz w:val="20"/>
                <w:szCs w:val="20"/>
              </w:rPr>
              <w:t>98.7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3B9CA7" w14:textId="08D11D55" w:rsidR="005D61CB" w:rsidRPr="005D61CB" w:rsidRDefault="00094408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94408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EF5A529" w14:textId="51E84367" w:rsidR="005D61CB" w:rsidRPr="005D61CB" w:rsidRDefault="00EC255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8.7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0CDDE5A" w14:textId="442C744A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4D7EEFA" w14:textId="7AD20E35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8.7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AF79CDA" w14:textId="0ABAE02A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8.7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8491B3B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7A67D93" w14:textId="6500E28A" w:rsidR="005D61CB" w:rsidRPr="00B218A2" w:rsidRDefault="009F3E58" w:rsidP="009C07E9">
            <w:pPr>
              <w:jc w:val="center"/>
              <w:rPr>
                <w:sz w:val="20"/>
                <w:szCs w:val="20"/>
              </w:rPr>
            </w:pPr>
            <w:r w:rsidRPr="005C0697">
              <w:rPr>
                <w:sz w:val="20"/>
                <w:szCs w:val="20"/>
              </w:rPr>
              <w:t>98.83</w:t>
            </w:r>
          </w:p>
        </w:tc>
      </w:tr>
      <w:tr w:rsidR="00A95216" w14:paraId="2DAF4F2A" w14:textId="77777777" w:rsidTr="00611960">
        <w:trPr>
          <w:trHeight w:val="227"/>
        </w:trPr>
        <w:tc>
          <w:tcPr>
            <w:tcW w:w="5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960DC6" w14:textId="7A1685F1" w:rsidR="005D61CB" w:rsidRPr="004D427F" w:rsidRDefault="00E3532B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S 0</w:t>
            </w:r>
            <w:r w:rsidR="005D61CB" w:rsidRPr="004D427F">
              <w:rPr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</w:rPr>
              <w:t>.</w:t>
            </w:r>
            <w:r w:rsidR="005D61CB" w:rsidRPr="004D427F">
              <w:rPr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</w:rPr>
              <w:t>.</w:t>
            </w:r>
            <w:r w:rsidR="005D61CB" w:rsidRPr="004D427F">
              <w:rPr>
                <w:b/>
                <w:sz w:val="20"/>
                <w:szCs w:val="20"/>
              </w:rPr>
              <w:t>3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B25AC" w14:textId="10351091" w:rsidR="005D61CB" w:rsidRPr="004D427F" w:rsidRDefault="004D427F" w:rsidP="009C07E9">
            <w:pPr>
              <w:jc w:val="center"/>
              <w:rPr>
                <w:sz w:val="20"/>
                <w:szCs w:val="20"/>
              </w:rPr>
            </w:pPr>
            <w:r w:rsidRPr="004D427F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00E890" w14:textId="594AD0CF" w:rsidR="005D61CB" w:rsidRPr="005D61CB" w:rsidRDefault="00206B11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206B11">
              <w:rPr>
                <w:sz w:val="20"/>
                <w:szCs w:val="20"/>
              </w:rPr>
              <w:t>99.94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E6B52D" w14:textId="714EECC6" w:rsidR="005D61CB" w:rsidRPr="005D61CB" w:rsidRDefault="00E54D2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54D22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C16986" w14:textId="2C72CD58" w:rsidR="005D61CB" w:rsidRPr="005D61CB" w:rsidRDefault="00BC6E6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BC6E6C">
              <w:rPr>
                <w:sz w:val="20"/>
                <w:szCs w:val="20"/>
              </w:rPr>
              <w:t>99.94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F9FBFE" w14:textId="00953181" w:rsidR="005D61CB" w:rsidRPr="005D61CB" w:rsidRDefault="008F319C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F319C">
              <w:rPr>
                <w:sz w:val="20"/>
                <w:szCs w:val="20"/>
              </w:rPr>
              <w:t>99.89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450F9A" w14:textId="62F1914F" w:rsidR="005D61CB" w:rsidRPr="005D61CB" w:rsidRDefault="00AE3959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AE3959">
              <w:rPr>
                <w:sz w:val="20"/>
                <w:szCs w:val="20"/>
              </w:rPr>
              <w:t>99.74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743B21" w14:textId="39286787" w:rsidR="005D61CB" w:rsidRPr="005D61CB" w:rsidRDefault="003F13C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3F13CE">
              <w:rPr>
                <w:sz w:val="20"/>
                <w:szCs w:val="20"/>
              </w:rPr>
              <w:t>99.93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0D61AD" w14:textId="2A185AAC" w:rsidR="005D61CB" w:rsidRPr="005D61CB" w:rsidRDefault="00094408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094408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691599" w14:textId="6C01416A" w:rsidR="005D61CB" w:rsidRPr="005D61CB" w:rsidRDefault="00EC255B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C255B">
              <w:rPr>
                <w:sz w:val="20"/>
                <w:szCs w:val="20"/>
              </w:rPr>
              <w:t>99.94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6E49DA" w14:textId="3F323B60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9.95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13FDAD" w14:textId="03809CB8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9.87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F78247" w14:textId="447BBF63" w:rsidR="005D61CB" w:rsidRPr="005D61CB" w:rsidRDefault="00841F5E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841F5E">
              <w:rPr>
                <w:sz w:val="20"/>
                <w:szCs w:val="20"/>
              </w:rPr>
              <w:t>99.87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4DD2FB" w14:textId="7498AB84" w:rsidR="005D61CB" w:rsidRPr="005D61CB" w:rsidRDefault="005C06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5C0697">
              <w:rPr>
                <w:sz w:val="20"/>
                <w:szCs w:val="20"/>
              </w:rPr>
              <w:t>98.83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A3C452" w14:textId="77777777" w:rsidR="005D61CB" w:rsidRPr="00B218A2" w:rsidRDefault="005D61CB" w:rsidP="009C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95216" w14:paraId="139A69A0" w14:textId="77777777" w:rsidTr="00611960">
        <w:trPr>
          <w:trHeight w:val="227"/>
        </w:trPr>
        <w:tc>
          <w:tcPr>
            <w:tcW w:w="596" w:type="pct"/>
            <w:shd w:val="clear" w:color="auto" w:fill="auto"/>
            <w:vAlign w:val="center"/>
          </w:tcPr>
          <w:p w14:paraId="45158A13" w14:textId="48DC5FA5" w:rsidR="005D61CB" w:rsidRPr="008A6550" w:rsidRDefault="009C07E9" w:rsidP="009C07E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i/>
                <w:sz w:val="20"/>
                <w:szCs w:val="20"/>
              </w:rPr>
              <w:t xml:space="preserve">dadantii </w:t>
            </w:r>
            <w:r w:rsidR="005D61CB" w:rsidRPr="008A6550">
              <w:rPr>
                <w:b/>
                <w:sz w:val="20"/>
                <w:szCs w:val="20"/>
              </w:rPr>
              <w:t>393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65EC77A" w14:textId="29F6E4CC" w:rsidR="005D61CB" w:rsidRPr="005D61CB" w:rsidRDefault="005C06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5C0697">
              <w:rPr>
                <w:sz w:val="20"/>
                <w:szCs w:val="20"/>
              </w:rPr>
              <w:t>94.0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D178596" w14:textId="3C62F45C" w:rsidR="005D61CB" w:rsidRPr="005D61CB" w:rsidRDefault="005C06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5C0697">
              <w:rPr>
                <w:sz w:val="20"/>
                <w:szCs w:val="20"/>
              </w:rPr>
              <w:t>94.0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A6CA567" w14:textId="6DD6CF79" w:rsidR="005D61CB" w:rsidRPr="005D61CB" w:rsidRDefault="005C06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5C0697">
              <w:rPr>
                <w:sz w:val="20"/>
                <w:szCs w:val="20"/>
              </w:rPr>
              <w:t>94.0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5125F6B" w14:textId="56ADFCE3" w:rsidR="005D61CB" w:rsidRPr="005D61CB" w:rsidRDefault="005C0697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5C0697">
              <w:rPr>
                <w:sz w:val="20"/>
                <w:szCs w:val="20"/>
              </w:rPr>
              <w:t>94.1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E38782" w14:textId="3A14962F" w:rsidR="005D61CB" w:rsidRPr="005D61CB" w:rsidRDefault="00E414C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414C2">
              <w:rPr>
                <w:sz w:val="20"/>
                <w:szCs w:val="20"/>
              </w:rPr>
              <w:t>94.0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FD22E77" w14:textId="0D2B6C40" w:rsidR="005D61CB" w:rsidRPr="005D61CB" w:rsidRDefault="00E414C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414C2">
              <w:rPr>
                <w:sz w:val="20"/>
                <w:szCs w:val="20"/>
              </w:rPr>
              <w:t>93.9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D4D5377" w14:textId="345DAF7B" w:rsidR="005D61CB" w:rsidRPr="005D61CB" w:rsidRDefault="00E414C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414C2">
              <w:rPr>
                <w:sz w:val="20"/>
                <w:szCs w:val="20"/>
              </w:rPr>
              <w:t>94.09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A87B39A" w14:textId="565FCAAF" w:rsidR="005D61CB" w:rsidRPr="005D61CB" w:rsidRDefault="00E414C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414C2">
              <w:rPr>
                <w:sz w:val="20"/>
                <w:szCs w:val="20"/>
              </w:rPr>
              <w:t>94.0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301FDB3" w14:textId="18476009" w:rsidR="005D61CB" w:rsidRPr="005D61CB" w:rsidRDefault="00E414C2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E414C2">
              <w:rPr>
                <w:sz w:val="20"/>
                <w:szCs w:val="20"/>
              </w:rPr>
              <w:t>94.1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E6EA54E" w14:textId="5516BCE0" w:rsidR="005D61CB" w:rsidRPr="005D61CB" w:rsidRDefault="00A575A5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A575A5">
              <w:rPr>
                <w:sz w:val="20"/>
                <w:szCs w:val="20"/>
              </w:rPr>
              <w:t>94.0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5C85CC1" w14:textId="0093B5DA" w:rsidR="005D61CB" w:rsidRPr="005D61CB" w:rsidRDefault="00A575A5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A575A5">
              <w:rPr>
                <w:sz w:val="20"/>
                <w:szCs w:val="20"/>
              </w:rPr>
              <w:t>94.0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29B3386" w14:textId="06628D3A" w:rsidR="005D61CB" w:rsidRPr="005D61CB" w:rsidRDefault="00A575A5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A575A5">
              <w:rPr>
                <w:sz w:val="20"/>
                <w:szCs w:val="20"/>
              </w:rPr>
              <w:t>94.0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7148C99" w14:textId="6783618A" w:rsidR="005D61CB" w:rsidRPr="005D61CB" w:rsidRDefault="009F3E58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F3E58">
              <w:rPr>
                <w:sz w:val="20"/>
                <w:szCs w:val="20"/>
              </w:rPr>
              <w:t>94.1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A629928" w14:textId="0279E479" w:rsidR="005D61CB" w:rsidRPr="005D61CB" w:rsidRDefault="009F3E58" w:rsidP="009C07E9">
            <w:pPr>
              <w:jc w:val="center"/>
              <w:rPr>
                <w:sz w:val="20"/>
                <w:szCs w:val="20"/>
                <w:highlight w:val="yellow"/>
              </w:rPr>
            </w:pPr>
            <w:r w:rsidRPr="009F3E58">
              <w:rPr>
                <w:sz w:val="20"/>
                <w:szCs w:val="20"/>
              </w:rPr>
              <w:t>94.15</w:t>
            </w:r>
          </w:p>
        </w:tc>
      </w:tr>
    </w:tbl>
    <w:p w14:paraId="62DB5DC5" w14:textId="77777777" w:rsidR="00CF419F" w:rsidRDefault="00120986"/>
    <w:p w14:paraId="3F92DA1D" w14:textId="7B66873A" w:rsidR="0058078D" w:rsidRPr="003B4767" w:rsidRDefault="0058078D">
      <w:pPr>
        <w:rPr>
          <w:lang w:val="en-US"/>
        </w:rPr>
      </w:pPr>
      <w:r>
        <w:rPr>
          <w:lang w:val="en-US"/>
        </w:rPr>
        <w:t xml:space="preserve">ANI (%) are shown. </w:t>
      </w:r>
      <w:r w:rsidRPr="00611960">
        <w:rPr>
          <w:i/>
          <w:lang w:val="en-US"/>
        </w:rPr>
        <w:t>D. dadantii</w:t>
      </w:r>
      <w:r>
        <w:rPr>
          <w:lang w:val="en-US"/>
        </w:rPr>
        <w:t xml:space="preserve"> 3937 was incorporated as an interspecies reference.</w:t>
      </w:r>
      <w:r w:rsidR="007705E0">
        <w:rPr>
          <w:lang w:val="en-US"/>
        </w:rPr>
        <w:t xml:space="preserve"> </w:t>
      </w:r>
      <w:proofErr w:type="spellStart"/>
      <w:r w:rsidR="003B4767" w:rsidRPr="00793298">
        <w:rPr>
          <w:lang w:val="en-US"/>
        </w:rPr>
        <w:t>OrthoANIu</w:t>
      </w:r>
      <w:proofErr w:type="spellEnd"/>
      <w:r w:rsidR="003B4767" w:rsidRPr="00793298">
        <w:rPr>
          <w:lang w:val="en-US"/>
        </w:rPr>
        <w:t xml:space="preserve"> algorithm (Yoon </w:t>
      </w:r>
      <w:r w:rsidR="003B4767" w:rsidRPr="00793298">
        <w:rPr>
          <w:i/>
          <w:lang w:val="en-US"/>
        </w:rPr>
        <w:t>et al</w:t>
      </w:r>
      <w:r w:rsidR="003B4767" w:rsidRPr="00793298">
        <w:rPr>
          <w:lang w:val="en-US"/>
        </w:rPr>
        <w:t>.</w:t>
      </w:r>
      <w:r w:rsidR="003B4767">
        <w:rPr>
          <w:lang w:val="en-US"/>
        </w:rPr>
        <w:t>, 2017</w:t>
      </w:r>
      <w:r w:rsidR="003B4767" w:rsidRPr="00793298">
        <w:rPr>
          <w:lang w:val="en-US"/>
        </w:rPr>
        <w:t>)</w:t>
      </w:r>
      <w:r w:rsidR="003B4767">
        <w:rPr>
          <w:lang w:val="en-US"/>
        </w:rPr>
        <w:t xml:space="preserve"> was utilized.</w:t>
      </w:r>
    </w:p>
    <w:sectPr w:rsidR="0058078D" w:rsidRPr="003B4767" w:rsidSect="005D61C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26B"/>
    <w:rsid w:val="00094408"/>
    <w:rsid w:val="000B11EE"/>
    <w:rsid w:val="000C31FA"/>
    <w:rsid w:val="0011469F"/>
    <w:rsid w:val="00120986"/>
    <w:rsid w:val="001A5597"/>
    <w:rsid w:val="00206B11"/>
    <w:rsid w:val="0027307D"/>
    <w:rsid w:val="00327FFE"/>
    <w:rsid w:val="00356245"/>
    <w:rsid w:val="003B4767"/>
    <w:rsid w:val="003B6281"/>
    <w:rsid w:val="003F13CE"/>
    <w:rsid w:val="004D427F"/>
    <w:rsid w:val="0058078D"/>
    <w:rsid w:val="005C0697"/>
    <w:rsid w:val="005D61CB"/>
    <w:rsid w:val="00611960"/>
    <w:rsid w:val="00672437"/>
    <w:rsid w:val="006F7686"/>
    <w:rsid w:val="007705E0"/>
    <w:rsid w:val="00793298"/>
    <w:rsid w:val="007B2360"/>
    <w:rsid w:val="008364F2"/>
    <w:rsid w:val="00841F5E"/>
    <w:rsid w:val="0085662E"/>
    <w:rsid w:val="008F319C"/>
    <w:rsid w:val="00917068"/>
    <w:rsid w:val="009A29CC"/>
    <w:rsid w:val="009A6A93"/>
    <w:rsid w:val="009B5354"/>
    <w:rsid w:val="009C07E9"/>
    <w:rsid w:val="009C542F"/>
    <w:rsid w:val="009F3E58"/>
    <w:rsid w:val="00A575A5"/>
    <w:rsid w:val="00A95216"/>
    <w:rsid w:val="00AE3959"/>
    <w:rsid w:val="00B813FE"/>
    <w:rsid w:val="00BC6E6C"/>
    <w:rsid w:val="00C4426B"/>
    <w:rsid w:val="00C620AA"/>
    <w:rsid w:val="00D56059"/>
    <w:rsid w:val="00DA7986"/>
    <w:rsid w:val="00DD02F8"/>
    <w:rsid w:val="00E13F5C"/>
    <w:rsid w:val="00E3532B"/>
    <w:rsid w:val="00E414C2"/>
    <w:rsid w:val="00E54D22"/>
    <w:rsid w:val="00E66143"/>
    <w:rsid w:val="00EC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07DB"/>
  <w15:chartTrackingRefBased/>
  <w15:docId w15:val="{D4CE87EC-509A-48A1-BDE4-23FFE824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D61C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D6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1CB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1CB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1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1CB"/>
    <w:rPr>
      <w:rFonts w:ascii="Segoe UI" w:eastAsia="Times New Roman" w:hAnsi="Segoe UI" w:cs="Segoe UI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idra Amiri</cp:lastModifiedBy>
  <cp:revision>2</cp:revision>
  <cp:lastPrinted>2017-07-13T10:15:00Z</cp:lastPrinted>
  <dcterms:created xsi:type="dcterms:W3CDTF">2018-08-13T12:42:00Z</dcterms:created>
  <dcterms:modified xsi:type="dcterms:W3CDTF">2018-08-13T12:42:00Z</dcterms:modified>
</cp:coreProperties>
</file>